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03598F" w14:textId="7F65D6AF" w:rsidR="00760B36" w:rsidRDefault="00B57EEA">
      <w:pPr>
        <w:rPr>
          <w:rFonts w:ascii="Times New Roman" w:hAnsi="Times New Roman" w:cs="Times New Roman"/>
        </w:rPr>
      </w:pPr>
      <w:bookmarkStart w:id="0" w:name="_GoBack"/>
      <w:bookmarkEnd w:id="0"/>
      <w:r w:rsidRPr="00A020FF">
        <w:rPr>
          <w:rFonts w:ascii="Times New Roman" w:hAnsi="Times New Roman" w:cs="Times New Roman"/>
          <w:b/>
        </w:rPr>
        <w:t xml:space="preserve">Supplementary </w:t>
      </w:r>
      <w:r w:rsidR="00872C79" w:rsidRPr="00A020FF">
        <w:rPr>
          <w:rFonts w:ascii="Times New Roman" w:hAnsi="Times New Roman" w:cs="Times New Roman"/>
          <w:b/>
        </w:rPr>
        <w:t>Figure</w:t>
      </w:r>
      <w:r w:rsidRPr="00A020FF">
        <w:rPr>
          <w:rFonts w:ascii="Times New Roman" w:hAnsi="Times New Roman" w:cs="Times New Roman"/>
          <w:b/>
        </w:rPr>
        <w:t xml:space="preserve"> 1</w:t>
      </w:r>
      <w:r w:rsidR="00872C79" w:rsidRPr="00A020FF">
        <w:rPr>
          <w:rFonts w:ascii="Times New Roman" w:hAnsi="Times New Roman" w:cs="Times New Roman"/>
          <w:b/>
        </w:rPr>
        <w:t>.</w:t>
      </w:r>
      <w:r w:rsidR="00872C79" w:rsidRPr="00A020FF">
        <w:rPr>
          <w:rFonts w:ascii="Times New Roman" w:hAnsi="Times New Roman" w:cs="Times New Roman"/>
        </w:rPr>
        <w:t xml:space="preserve"> Immunogenicity of recombinant ZIKV E protein in cynomolgus macaques</w:t>
      </w:r>
      <w:r w:rsidR="00352750" w:rsidRPr="00A020FF">
        <w:rPr>
          <w:rFonts w:ascii="Times New Roman" w:hAnsi="Times New Roman" w:cs="Times New Roman"/>
        </w:rPr>
        <w:t xml:space="preserve"> given </w:t>
      </w:r>
      <w:r w:rsidR="00872C79" w:rsidRPr="00A020FF">
        <w:rPr>
          <w:rFonts w:ascii="Times New Roman" w:hAnsi="Times New Roman" w:cs="Times New Roman"/>
        </w:rPr>
        <w:t>5</w:t>
      </w:r>
      <w:r w:rsidR="00352750" w:rsidRPr="00A020FF">
        <w:rPr>
          <w:rFonts w:ascii="Times New Roman" w:hAnsi="Times New Roman" w:cs="Times New Roman"/>
        </w:rPr>
        <w:t>0</w:t>
      </w:r>
      <w:r w:rsidR="00872C79" w:rsidRPr="00A020FF">
        <w:rPr>
          <w:rFonts w:ascii="Times New Roman" w:hAnsi="Times New Roman" w:cs="Times New Roman"/>
        </w:rPr>
        <w:t xml:space="preserve"> </w:t>
      </w:r>
      <w:r w:rsidR="00872C79" w:rsidRPr="00A020FF">
        <w:rPr>
          <w:rFonts w:ascii="Times New Roman" w:hAnsi="Times New Roman" w:cs="Times New Roman"/>
        </w:rPr>
        <w:sym w:font="Symbol" w:char="F06D"/>
      </w:r>
      <w:r w:rsidR="00872C79" w:rsidRPr="00A020FF">
        <w:rPr>
          <w:rFonts w:ascii="Times New Roman" w:hAnsi="Times New Roman" w:cs="Times New Roman"/>
        </w:rPr>
        <w:t xml:space="preserve">g ZIKV E protein </w:t>
      </w:r>
      <w:proofErr w:type="spellStart"/>
      <w:r w:rsidR="00352750" w:rsidRPr="00A020FF">
        <w:rPr>
          <w:rFonts w:ascii="Times New Roman" w:hAnsi="Times New Roman" w:cs="Times New Roman"/>
        </w:rPr>
        <w:t>adjuvanted</w:t>
      </w:r>
      <w:proofErr w:type="spellEnd"/>
      <w:r w:rsidR="00352750" w:rsidRPr="00A020FF">
        <w:rPr>
          <w:rFonts w:ascii="Times New Roman" w:hAnsi="Times New Roman" w:cs="Times New Roman"/>
        </w:rPr>
        <w:t xml:space="preserve"> </w:t>
      </w:r>
      <w:r w:rsidR="00872C79" w:rsidRPr="00A020FF">
        <w:rPr>
          <w:rFonts w:ascii="Times New Roman" w:hAnsi="Times New Roman" w:cs="Times New Roman"/>
        </w:rPr>
        <w:t xml:space="preserve">with </w:t>
      </w:r>
      <w:proofErr w:type="spellStart"/>
      <w:r w:rsidR="00872C79" w:rsidRPr="00A020FF">
        <w:rPr>
          <w:rFonts w:ascii="Times New Roman" w:hAnsi="Times New Roman" w:cs="Times New Roman"/>
          <w:color w:val="000000" w:themeColor="text1"/>
        </w:rPr>
        <w:t>Alhydrogel</w:t>
      </w:r>
      <w:proofErr w:type="spellEnd"/>
      <w:r w:rsidR="00872C79" w:rsidRPr="00A020FF">
        <w:rPr>
          <w:rFonts w:ascii="Times New Roman" w:hAnsi="Times New Roman" w:cs="Times New Roman"/>
          <w:color w:val="000000" w:themeColor="text1"/>
        </w:rPr>
        <w:t xml:space="preserve">® </w:t>
      </w:r>
      <w:r w:rsidR="00352750" w:rsidRPr="00A020FF">
        <w:rPr>
          <w:rFonts w:ascii="Times New Roman" w:hAnsi="Times New Roman" w:cs="Times New Roman"/>
          <w:color w:val="000000" w:themeColor="text1"/>
        </w:rPr>
        <w:t>85</w:t>
      </w:r>
      <w:r w:rsidR="00872C79" w:rsidRPr="00A020FF">
        <w:rPr>
          <w:rFonts w:ascii="Times New Roman" w:hAnsi="Times New Roman" w:cs="Times New Roman"/>
        </w:rPr>
        <w:t xml:space="preserve"> </w:t>
      </w:r>
      <w:r w:rsidR="00352750" w:rsidRPr="00A020FF">
        <w:rPr>
          <w:rFonts w:ascii="Times New Roman" w:hAnsi="Times New Roman" w:cs="Times New Roman"/>
        </w:rPr>
        <w:t>on</w:t>
      </w:r>
      <w:r w:rsidR="00872C79" w:rsidRPr="00A020FF">
        <w:rPr>
          <w:rFonts w:ascii="Times New Roman" w:hAnsi="Times New Roman" w:cs="Times New Roman"/>
        </w:rPr>
        <w:t xml:space="preserve"> day</w:t>
      </w:r>
      <w:r w:rsidR="00352750" w:rsidRPr="00A020FF">
        <w:rPr>
          <w:rFonts w:ascii="Times New Roman" w:hAnsi="Times New Roman" w:cs="Times New Roman"/>
        </w:rPr>
        <w:t>s</w:t>
      </w:r>
      <w:r w:rsidR="00872C79" w:rsidRPr="00A020FF">
        <w:rPr>
          <w:rFonts w:ascii="Times New Roman" w:hAnsi="Times New Roman" w:cs="Times New Roman"/>
        </w:rPr>
        <w:t xml:space="preserve"> 0 and 21. The control group received unrelated glycoproteins at day 0, 21, and 42 </w:t>
      </w:r>
      <w:proofErr w:type="spellStart"/>
      <w:r w:rsidR="00352750" w:rsidRPr="00A020FF">
        <w:rPr>
          <w:rFonts w:ascii="Times New Roman" w:hAnsi="Times New Roman" w:cs="Times New Roman"/>
        </w:rPr>
        <w:t>adjuvanted</w:t>
      </w:r>
      <w:proofErr w:type="spellEnd"/>
      <w:r w:rsidR="00352750" w:rsidRPr="00A020FF">
        <w:rPr>
          <w:rFonts w:ascii="Times New Roman" w:hAnsi="Times New Roman" w:cs="Times New Roman"/>
        </w:rPr>
        <w:t xml:space="preserve"> </w:t>
      </w:r>
      <w:r w:rsidR="00872C79" w:rsidRPr="00A020FF">
        <w:rPr>
          <w:rFonts w:ascii="Times New Roman" w:hAnsi="Times New Roman" w:cs="Times New Roman"/>
        </w:rPr>
        <w:t xml:space="preserve">with </w:t>
      </w:r>
      <w:bookmarkStart w:id="1" w:name="OLE_LINK1"/>
      <w:proofErr w:type="spellStart"/>
      <w:r w:rsidR="00872C79" w:rsidRPr="00A020FF">
        <w:rPr>
          <w:rFonts w:ascii="Times New Roman" w:hAnsi="Times New Roman" w:cs="Times New Roman"/>
          <w:color w:val="000000" w:themeColor="text1"/>
        </w:rPr>
        <w:t>CoVaccine</w:t>
      </w:r>
      <w:proofErr w:type="spellEnd"/>
      <w:r w:rsidR="00872C79" w:rsidRPr="00A020FF">
        <w:rPr>
          <w:rFonts w:ascii="Times New Roman" w:hAnsi="Times New Roman" w:cs="Times New Roman"/>
          <w:color w:val="000000" w:themeColor="text1"/>
        </w:rPr>
        <w:t xml:space="preserve"> HT</w:t>
      </w:r>
      <w:r w:rsidR="00872C79" w:rsidRPr="00A020FF">
        <w:rPr>
          <w:rFonts w:ascii="Times New Roman" w:hAnsi="Times New Roman" w:cs="Times New Roman"/>
          <w:color w:val="000000" w:themeColor="text1"/>
        </w:rPr>
        <w:sym w:font="Symbol" w:char="F0E4"/>
      </w:r>
      <w:bookmarkEnd w:id="1"/>
      <w:r w:rsidR="00352750" w:rsidRPr="00A020FF">
        <w:rPr>
          <w:rFonts w:ascii="Times New Roman" w:hAnsi="Times New Roman" w:cs="Times New Roman"/>
        </w:rPr>
        <w:t>. Individual animal’s</w:t>
      </w:r>
      <w:r w:rsidR="00872C79" w:rsidRPr="00A020FF">
        <w:rPr>
          <w:rFonts w:ascii="Times New Roman" w:hAnsi="Times New Roman" w:cs="Times New Roman"/>
        </w:rPr>
        <w:t xml:space="preserve"> ZIKV E specific IgG MFI of serum from the vaccinated and control groups are depicted. The negative </w:t>
      </w:r>
      <w:r w:rsidR="00A020FF" w:rsidRPr="00A020FF">
        <w:rPr>
          <w:rFonts w:ascii="Times New Roman" w:hAnsi="Times New Roman" w:cs="Times New Roman"/>
        </w:rPr>
        <w:t xml:space="preserve">assay </w:t>
      </w:r>
      <w:r w:rsidR="00872C79" w:rsidRPr="00A020FF">
        <w:rPr>
          <w:rFonts w:ascii="Times New Roman" w:hAnsi="Times New Roman" w:cs="Times New Roman"/>
        </w:rPr>
        <w:t xml:space="preserve">cutoff </w:t>
      </w:r>
      <w:r w:rsidR="00A020FF" w:rsidRPr="00A020FF">
        <w:rPr>
          <w:rFonts w:ascii="Times New Roman" w:hAnsi="Times New Roman" w:cs="Times New Roman"/>
        </w:rPr>
        <w:t xml:space="preserve">is shown by the dotted line. It </w:t>
      </w:r>
      <w:r w:rsidR="00872C79" w:rsidRPr="00A020FF">
        <w:rPr>
          <w:rFonts w:ascii="Times New Roman" w:hAnsi="Times New Roman" w:cs="Times New Roman"/>
        </w:rPr>
        <w:t xml:space="preserve">was calculated by taking the mean value of </w:t>
      </w:r>
      <w:r w:rsidR="00A020FF" w:rsidRPr="00A020FF">
        <w:rPr>
          <w:rFonts w:ascii="Times New Roman" w:hAnsi="Times New Roman" w:cs="Times New Roman"/>
        </w:rPr>
        <w:t>the pre-vaccination samples (day 0) of all 8 animals</w:t>
      </w:r>
      <w:r w:rsidR="00872C79" w:rsidRPr="00A020FF">
        <w:rPr>
          <w:rFonts w:ascii="Times New Roman" w:hAnsi="Times New Roman" w:cs="Times New Roman"/>
        </w:rPr>
        <w:t xml:space="preserve"> and adding 3 st</w:t>
      </w:r>
      <w:r w:rsidR="00A020FF" w:rsidRPr="00A020FF">
        <w:rPr>
          <w:rFonts w:ascii="Times New Roman" w:hAnsi="Times New Roman" w:cs="Times New Roman"/>
        </w:rPr>
        <w:t>andard deviations</w:t>
      </w:r>
      <w:r w:rsidR="00872C79" w:rsidRPr="00A020FF">
        <w:rPr>
          <w:rFonts w:ascii="Times New Roman" w:hAnsi="Times New Roman" w:cs="Times New Roman"/>
        </w:rPr>
        <w:t>. Two control animals, 6750 and 6739, showed increased</w:t>
      </w:r>
      <w:r w:rsidR="001C1C9B">
        <w:rPr>
          <w:rFonts w:ascii="Times New Roman" w:hAnsi="Times New Roman" w:cs="Times New Roman"/>
        </w:rPr>
        <w:t xml:space="preserve"> reactivity</w:t>
      </w:r>
      <w:r w:rsidR="00872C79" w:rsidRPr="00A020FF">
        <w:rPr>
          <w:rFonts w:ascii="Times New Roman" w:hAnsi="Times New Roman" w:cs="Times New Roman"/>
        </w:rPr>
        <w:t xml:space="preserve"> following</w:t>
      </w:r>
      <w:r w:rsidR="001C1C9B">
        <w:rPr>
          <w:rFonts w:ascii="Times New Roman" w:hAnsi="Times New Roman" w:cs="Times New Roman"/>
        </w:rPr>
        <w:t xml:space="preserve"> a third</w:t>
      </w:r>
      <w:r w:rsidR="00872C79" w:rsidRPr="00A020FF">
        <w:rPr>
          <w:rFonts w:ascii="Times New Roman" w:hAnsi="Times New Roman" w:cs="Times New Roman"/>
        </w:rPr>
        <w:t xml:space="preserve"> vaccination</w:t>
      </w:r>
      <w:r w:rsidR="001C1C9B">
        <w:rPr>
          <w:rFonts w:ascii="Times New Roman" w:hAnsi="Times New Roman" w:cs="Times New Roman"/>
        </w:rPr>
        <w:t xml:space="preserve"> on day 42</w:t>
      </w:r>
      <w:r w:rsidR="00872C79" w:rsidRPr="00A020FF">
        <w:rPr>
          <w:rFonts w:ascii="Times New Roman" w:hAnsi="Times New Roman" w:cs="Times New Roman"/>
        </w:rPr>
        <w:t xml:space="preserve"> with</w:t>
      </w:r>
      <w:r w:rsidR="001C1C9B">
        <w:rPr>
          <w:rFonts w:ascii="Times New Roman" w:hAnsi="Times New Roman" w:cs="Times New Roman"/>
        </w:rPr>
        <w:t xml:space="preserve"> </w:t>
      </w:r>
      <w:r w:rsidR="00AF6C60">
        <w:rPr>
          <w:rFonts w:ascii="Times New Roman" w:hAnsi="Times New Roman" w:cs="Times New Roman"/>
        </w:rPr>
        <w:t xml:space="preserve">the </w:t>
      </w:r>
      <w:r w:rsidR="001C1C9B">
        <w:rPr>
          <w:rFonts w:ascii="Times New Roman" w:hAnsi="Times New Roman" w:cs="Times New Roman"/>
        </w:rPr>
        <w:t>unrelated</w:t>
      </w:r>
      <w:r w:rsidR="004E6040" w:rsidRPr="00A020FF">
        <w:rPr>
          <w:rFonts w:ascii="Times New Roman" w:hAnsi="Times New Roman" w:cs="Times New Roman"/>
        </w:rPr>
        <w:t xml:space="preserve"> </w:t>
      </w:r>
      <w:r w:rsidR="00872C79" w:rsidRPr="00A020FF">
        <w:rPr>
          <w:rFonts w:ascii="Times New Roman" w:hAnsi="Times New Roman" w:cs="Times New Roman"/>
        </w:rPr>
        <w:t>glycoprotein</w:t>
      </w:r>
      <w:r w:rsidR="00AF6C60">
        <w:rPr>
          <w:rFonts w:ascii="Times New Roman" w:hAnsi="Times New Roman" w:cs="Times New Roman"/>
        </w:rPr>
        <w:t>s</w:t>
      </w:r>
      <w:r w:rsidR="00352750" w:rsidRPr="00A020FF">
        <w:rPr>
          <w:rFonts w:ascii="Times New Roman" w:hAnsi="Times New Roman" w:cs="Times New Roman"/>
        </w:rPr>
        <w:t xml:space="preserve"> in adjuvant</w:t>
      </w:r>
      <w:r w:rsidR="00872C79" w:rsidRPr="00A020FF">
        <w:rPr>
          <w:rFonts w:ascii="Times New Roman" w:hAnsi="Times New Roman" w:cs="Times New Roman"/>
        </w:rPr>
        <w:t xml:space="preserve">. </w:t>
      </w:r>
    </w:p>
    <w:p w14:paraId="751E9E20" w14:textId="77777777" w:rsidR="00A020FF" w:rsidRDefault="00A020FF">
      <w:pPr>
        <w:rPr>
          <w:rFonts w:ascii="Times New Roman" w:hAnsi="Times New Roman" w:cs="Times New Roman"/>
        </w:rPr>
      </w:pPr>
    </w:p>
    <w:p w14:paraId="32A5288A" w14:textId="5CAB23DB" w:rsidR="00A020FF" w:rsidRPr="00A020FF" w:rsidRDefault="00362C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C8B5FA0" wp14:editId="01D04018">
            <wp:extent cx="5943600" cy="3752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20FF" w:rsidRPr="00A020FF" w:rsidSect="00704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C79"/>
    <w:rsid w:val="00011C71"/>
    <w:rsid w:val="00024F44"/>
    <w:rsid w:val="00037CC3"/>
    <w:rsid w:val="00086599"/>
    <w:rsid w:val="0009344E"/>
    <w:rsid w:val="000C5674"/>
    <w:rsid w:val="000D3673"/>
    <w:rsid w:val="000F010C"/>
    <w:rsid w:val="00101B4B"/>
    <w:rsid w:val="00106BB0"/>
    <w:rsid w:val="00117E68"/>
    <w:rsid w:val="00124A4A"/>
    <w:rsid w:val="00127D22"/>
    <w:rsid w:val="00132809"/>
    <w:rsid w:val="00133418"/>
    <w:rsid w:val="001368AC"/>
    <w:rsid w:val="00136C13"/>
    <w:rsid w:val="0014317D"/>
    <w:rsid w:val="001675C8"/>
    <w:rsid w:val="001915CE"/>
    <w:rsid w:val="001A2078"/>
    <w:rsid w:val="001C1C9B"/>
    <w:rsid w:val="001C7D72"/>
    <w:rsid w:val="001D4CB9"/>
    <w:rsid w:val="0021126C"/>
    <w:rsid w:val="00243701"/>
    <w:rsid w:val="002A4F6D"/>
    <w:rsid w:val="002B58ED"/>
    <w:rsid w:val="002C34CC"/>
    <w:rsid w:val="002D5DE8"/>
    <w:rsid w:val="00305871"/>
    <w:rsid w:val="00352750"/>
    <w:rsid w:val="00356A29"/>
    <w:rsid w:val="00362C2E"/>
    <w:rsid w:val="0039150E"/>
    <w:rsid w:val="003A4CFA"/>
    <w:rsid w:val="003A76D6"/>
    <w:rsid w:val="003C5300"/>
    <w:rsid w:val="003D098F"/>
    <w:rsid w:val="003E0602"/>
    <w:rsid w:val="003E2957"/>
    <w:rsid w:val="00401725"/>
    <w:rsid w:val="00401B05"/>
    <w:rsid w:val="00462A73"/>
    <w:rsid w:val="00471A61"/>
    <w:rsid w:val="0047438A"/>
    <w:rsid w:val="00480186"/>
    <w:rsid w:val="00493660"/>
    <w:rsid w:val="00495F12"/>
    <w:rsid w:val="004A7366"/>
    <w:rsid w:val="004C142F"/>
    <w:rsid w:val="004D5E4A"/>
    <w:rsid w:val="004E2017"/>
    <w:rsid w:val="004E6040"/>
    <w:rsid w:val="004F0E5A"/>
    <w:rsid w:val="004F47FC"/>
    <w:rsid w:val="00503EC0"/>
    <w:rsid w:val="00530092"/>
    <w:rsid w:val="00534C23"/>
    <w:rsid w:val="00536690"/>
    <w:rsid w:val="00552434"/>
    <w:rsid w:val="005602BF"/>
    <w:rsid w:val="00570A77"/>
    <w:rsid w:val="00574E38"/>
    <w:rsid w:val="005860DE"/>
    <w:rsid w:val="005A1CB0"/>
    <w:rsid w:val="005A2BD4"/>
    <w:rsid w:val="005C7035"/>
    <w:rsid w:val="005E5DB5"/>
    <w:rsid w:val="00606D86"/>
    <w:rsid w:val="006243CF"/>
    <w:rsid w:val="006360CB"/>
    <w:rsid w:val="00653E8F"/>
    <w:rsid w:val="0067600B"/>
    <w:rsid w:val="0068443D"/>
    <w:rsid w:val="006A5946"/>
    <w:rsid w:val="006C4203"/>
    <w:rsid w:val="006D42CD"/>
    <w:rsid w:val="006E785C"/>
    <w:rsid w:val="00702C52"/>
    <w:rsid w:val="0070481F"/>
    <w:rsid w:val="0072176A"/>
    <w:rsid w:val="0072693E"/>
    <w:rsid w:val="00734FA1"/>
    <w:rsid w:val="00740D28"/>
    <w:rsid w:val="00756EA4"/>
    <w:rsid w:val="0079411E"/>
    <w:rsid w:val="00796CC9"/>
    <w:rsid w:val="007B7590"/>
    <w:rsid w:val="007F03D4"/>
    <w:rsid w:val="00832ED0"/>
    <w:rsid w:val="008433C5"/>
    <w:rsid w:val="00845369"/>
    <w:rsid w:val="00854344"/>
    <w:rsid w:val="00871E0A"/>
    <w:rsid w:val="00872C79"/>
    <w:rsid w:val="00884A1D"/>
    <w:rsid w:val="00886B8D"/>
    <w:rsid w:val="00894B87"/>
    <w:rsid w:val="008A4566"/>
    <w:rsid w:val="008A5D58"/>
    <w:rsid w:val="009038FF"/>
    <w:rsid w:val="00917787"/>
    <w:rsid w:val="0092342A"/>
    <w:rsid w:val="00924D96"/>
    <w:rsid w:val="00947D2C"/>
    <w:rsid w:val="009833A1"/>
    <w:rsid w:val="009C5646"/>
    <w:rsid w:val="009D4FD3"/>
    <w:rsid w:val="009D5C58"/>
    <w:rsid w:val="00A020FF"/>
    <w:rsid w:val="00A229B9"/>
    <w:rsid w:val="00A22F72"/>
    <w:rsid w:val="00A41F29"/>
    <w:rsid w:val="00A52544"/>
    <w:rsid w:val="00A55CEC"/>
    <w:rsid w:val="00A608E4"/>
    <w:rsid w:val="00A6156A"/>
    <w:rsid w:val="00A62739"/>
    <w:rsid w:val="00A633B6"/>
    <w:rsid w:val="00A80481"/>
    <w:rsid w:val="00A93C4C"/>
    <w:rsid w:val="00A940C5"/>
    <w:rsid w:val="00A95987"/>
    <w:rsid w:val="00AA58DD"/>
    <w:rsid w:val="00AF6C60"/>
    <w:rsid w:val="00B0483D"/>
    <w:rsid w:val="00B06EAC"/>
    <w:rsid w:val="00B12C1F"/>
    <w:rsid w:val="00B25EC7"/>
    <w:rsid w:val="00B4193E"/>
    <w:rsid w:val="00B547D8"/>
    <w:rsid w:val="00B54841"/>
    <w:rsid w:val="00B57EEA"/>
    <w:rsid w:val="00B8466B"/>
    <w:rsid w:val="00B84839"/>
    <w:rsid w:val="00B97140"/>
    <w:rsid w:val="00BA3834"/>
    <w:rsid w:val="00BB661A"/>
    <w:rsid w:val="00BC403F"/>
    <w:rsid w:val="00C00405"/>
    <w:rsid w:val="00C02F7F"/>
    <w:rsid w:val="00C06703"/>
    <w:rsid w:val="00C23B96"/>
    <w:rsid w:val="00C57572"/>
    <w:rsid w:val="00C85D25"/>
    <w:rsid w:val="00C86A1A"/>
    <w:rsid w:val="00C8778F"/>
    <w:rsid w:val="00C96B95"/>
    <w:rsid w:val="00CA0952"/>
    <w:rsid w:val="00CA6CC2"/>
    <w:rsid w:val="00CE2C25"/>
    <w:rsid w:val="00D123C9"/>
    <w:rsid w:val="00D145D9"/>
    <w:rsid w:val="00D2638F"/>
    <w:rsid w:val="00D34F8B"/>
    <w:rsid w:val="00D5149A"/>
    <w:rsid w:val="00D64B5A"/>
    <w:rsid w:val="00DC48FC"/>
    <w:rsid w:val="00DC6C8D"/>
    <w:rsid w:val="00DD642E"/>
    <w:rsid w:val="00E54B2B"/>
    <w:rsid w:val="00E57E02"/>
    <w:rsid w:val="00E62C0F"/>
    <w:rsid w:val="00E77C04"/>
    <w:rsid w:val="00EA1B63"/>
    <w:rsid w:val="00EC1121"/>
    <w:rsid w:val="00EE208B"/>
    <w:rsid w:val="00F01561"/>
    <w:rsid w:val="00F34FE0"/>
    <w:rsid w:val="00F57C96"/>
    <w:rsid w:val="00F71333"/>
    <w:rsid w:val="00FB104C"/>
    <w:rsid w:val="00FB1353"/>
    <w:rsid w:val="00FC3ED1"/>
    <w:rsid w:val="00FE4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30A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7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7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 Medina</dc:creator>
  <cp:keywords/>
  <dc:description/>
  <cp:lastModifiedBy>Axel Lehrer</cp:lastModifiedBy>
  <cp:revision>2</cp:revision>
  <cp:lastPrinted>2018-09-15T03:22:00Z</cp:lastPrinted>
  <dcterms:created xsi:type="dcterms:W3CDTF">2018-09-16T10:33:00Z</dcterms:created>
  <dcterms:modified xsi:type="dcterms:W3CDTF">2018-09-16T10:33:00Z</dcterms:modified>
</cp:coreProperties>
</file>